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0053" w:rsidRPr="00BE10DE" w:rsidRDefault="00140053" w:rsidP="00140053">
      <w:pPr>
        <w:pStyle w:val="Caption"/>
        <w:keepNext/>
        <w:rPr>
          <w:rFonts w:asciiTheme="majorHAnsi" w:hAnsiTheme="majorHAnsi"/>
          <w:color w:val="auto"/>
          <w:sz w:val="24"/>
          <w:szCs w:val="24"/>
          <w:lang w:val="en-GB"/>
        </w:rPr>
      </w:pPr>
      <w:r w:rsidRPr="006578FE">
        <w:rPr>
          <w:rFonts w:asciiTheme="majorHAnsi" w:hAnsiTheme="majorHAnsi"/>
          <w:color w:val="auto"/>
          <w:sz w:val="24"/>
          <w:szCs w:val="24"/>
          <w:lang w:val="en-GB"/>
        </w:rPr>
        <w:t xml:space="preserve">S2 Table. </w:t>
      </w:r>
      <w:proofErr w:type="gramStart"/>
      <w:r w:rsidRPr="006578FE">
        <w:rPr>
          <w:rFonts w:asciiTheme="majorHAnsi" w:hAnsiTheme="majorHAnsi"/>
          <w:color w:val="auto"/>
          <w:sz w:val="24"/>
          <w:szCs w:val="24"/>
          <w:lang w:val="en-GB"/>
        </w:rPr>
        <w:t xml:space="preserve">Summary of the tracking data </w:t>
      </w:r>
      <w:proofErr w:type="spellStart"/>
      <w:r w:rsidRPr="006578FE">
        <w:rPr>
          <w:rFonts w:asciiTheme="majorHAnsi" w:hAnsiTheme="majorHAnsi"/>
          <w:color w:val="auto"/>
          <w:sz w:val="24"/>
          <w:szCs w:val="24"/>
          <w:lang w:val="en-GB"/>
        </w:rPr>
        <w:t>subsetted</w:t>
      </w:r>
      <w:proofErr w:type="spellEnd"/>
      <w:r w:rsidRPr="006578FE">
        <w:rPr>
          <w:rFonts w:asciiTheme="majorHAnsi" w:hAnsiTheme="majorHAnsi"/>
          <w:color w:val="auto"/>
          <w:sz w:val="24"/>
          <w:szCs w:val="24"/>
          <w:lang w:val="en-GB"/>
        </w:rPr>
        <w:t xml:space="preserve"> for use in the analysis of Verreaux's eagle ranging behavio</w:t>
      </w:r>
      <w:r>
        <w:rPr>
          <w:rFonts w:asciiTheme="majorHAnsi" w:hAnsiTheme="majorHAnsi"/>
          <w:color w:val="auto"/>
          <w:sz w:val="24"/>
          <w:szCs w:val="24"/>
          <w:lang w:val="en-GB"/>
        </w:rPr>
        <w:t>u</w:t>
      </w:r>
      <w:r w:rsidRPr="00BE10DE">
        <w:rPr>
          <w:rFonts w:asciiTheme="majorHAnsi" w:hAnsiTheme="majorHAnsi"/>
          <w:color w:val="auto"/>
          <w:sz w:val="24"/>
          <w:szCs w:val="24"/>
          <w:lang w:val="en-GB"/>
        </w:rPr>
        <w:t>r.</w:t>
      </w:r>
      <w:proofErr w:type="gramEnd"/>
    </w:p>
    <w:tbl>
      <w:tblPr>
        <w:tblW w:w="9924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852"/>
        <w:gridCol w:w="1675"/>
        <w:gridCol w:w="2835"/>
        <w:gridCol w:w="876"/>
        <w:gridCol w:w="1134"/>
        <w:gridCol w:w="1559"/>
        <w:gridCol w:w="993"/>
      </w:tblGrid>
      <w:tr w:rsidR="00140053" w:rsidRPr="00216BBF" w:rsidTr="00403C60">
        <w:trPr>
          <w:trHeight w:val="300"/>
        </w:trPr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053" w:rsidRPr="00216BBF" w:rsidRDefault="00140053" w:rsidP="00403C6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216BB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Eagle id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053" w:rsidRPr="00BE10DE" w:rsidRDefault="00140053" w:rsidP="00403C6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Statu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053" w:rsidRPr="00BE10DE" w:rsidRDefault="00140053" w:rsidP="00403C6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Date rang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053" w:rsidRPr="00BE10DE" w:rsidRDefault="00140053" w:rsidP="00403C60">
            <w:pPr>
              <w:rPr>
                <w:rFonts w:asciiTheme="majorHAnsi" w:eastAsia="Times New Roman" w:hAnsiTheme="majorHAnsi" w:cs="Times New Roman"/>
                <w:i/>
                <w:iCs/>
                <w:color w:val="000000"/>
                <w:lang w:val="en-GB"/>
              </w:rPr>
            </w:pPr>
            <w:proofErr w:type="gramStart"/>
            <w:r w:rsidRPr="00BE10DE">
              <w:rPr>
                <w:rFonts w:asciiTheme="majorHAnsi" w:eastAsia="Times New Roman" w:hAnsiTheme="majorHAnsi" w:cs="Times New Roman"/>
                <w:i/>
                <w:iCs/>
                <w:color w:val="000000"/>
                <w:lang w:val="en-GB"/>
              </w:rPr>
              <w:t>n</w:t>
            </w:r>
            <w:proofErr w:type="gramEnd"/>
            <w:r w:rsidRPr="00BE10DE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fix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053" w:rsidRPr="00BE10DE" w:rsidRDefault="00140053" w:rsidP="00403C60">
            <w:pPr>
              <w:rPr>
                <w:rFonts w:asciiTheme="majorHAnsi" w:eastAsia="Times New Roman" w:hAnsiTheme="majorHAnsi" w:cs="Times New Roman"/>
                <w:i/>
                <w:iCs/>
                <w:color w:val="000000"/>
                <w:lang w:val="en-GB"/>
              </w:rPr>
            </w:pPr>
            <w:proofErr w:type="gramStart"/>
            <w:r w:rsidRPr="00BE10DE">
              <w:rPr>
                <w:rFonts w:asciiTheme="majorHAnsi" w:eastAsia="Times New Roman" w:hAnsiTheme="majorHAnsi" w:cs="Times New Roman"/>
                <w:i/>
                <w:iCs/>
                <w:color w:val="000000"/>
                <w:lang w:val="en-GB"/>
              </w:rPr>
              <w:t>n</w:t>
            </w:r>
            <w:proofErr w:type="gramEnd"/>
            <w:r w:rsidRPr="00BE10DE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daylight fix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053" w:rsidRPr="00BE10DE" w:rsidRDefault="00140053" w:rsidP="00403C6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proofErr w:type="gramStart"/>
            <w:r w:rsidRPr="00BE10DE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mean</w:t>
            </w:r>
            <w:proofErr w:type="gramEnd"/>
            <w:r w:rsidRPr="00BE10DE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daylight fix interva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053" w:rsidRPr="00BE10DE" w:rsidRDefault="00140053" w:rsidP="00403C6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proofErr w:type="gramStart"/>
            <w:r w:rsidRPr="00BE10DE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mean</w:t>
            </w:r>
            <w:proofErr w:type="gramEnd"/>
            <w:r w:rsidRPr="00BE10DE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fixes per day</w:t>
            </w:r>
          </w:p>
        </w:tc>
      </w:tr>
      <w:tr w:rsidR="00140053" w:rsidRPr="00216BBF" w:rsidTr="00403C60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053" w:rsidRPr="00216BBF" w:rsidRDefault="00140053" w:rsidP="00403C6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216BB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72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053" w:rsidRPr="00BE10DE" w:rsidRDefault="00140053" w:rsidP="00403C6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Pre-breed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053" w:rsidRPr="00BE10DE" w:rsidRDefault="00140053" w:rsidP="00403C6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10/04/2012 </w:t>
            </w:r>
            <w:r w:rsidRPr="00BE10DE">
              <w:rPr>
                <w:rFonts w:asciiTheme="majorHAnsi" w:eastAsia="Times New Roman" w:hAnsiTheme="majorHAnsi" w:cs="Arial"/>
                <w:color w:val="000000"/>
                <w:lang w:val="en-GB"/>
              </w:rPr>
              <w:t xml:space="preserve">− </w:t>
            </w:r>
            <w:r w:rsidRPr="00BE10DE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08/05/20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053" w:rsidRPr="00BE10DE" w:rsidRDefault="00140053" w:rsidP="00403C6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053" w:rsidRPr="00BE10DE" w:rsidRDefault="00140053" w:rsidP="00403C6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8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053" w:rsidRPr="00BE10DE" w:rsidRDefault="00140053" w:rsidP="00403C6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 min 47 se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053" w:rsidRPr="00BE10DE" w:rsidRDefault="00140053" w:rsidP="00403C6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22</w:t>
            </w:r>
          </w:p>
        </w:tc>
      </w:tr>
      <w:tr w:rsidR="00140053" w:rsidRPr="00216BBF" w:rsidTr="00403C60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053" w:rsidRPr="00216BBF" w:rsidRDefault="00140053" w:rsidP="00403C6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216BB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72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053" w:rsidRPr="00BE10DE" w:rsidRDefault="00140053" w:rsidP="00403C6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Pre-breed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053" w:rsidRPr="00BE10DE" w:rsidRDefault="00140053" w:rsidP="00403C6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11/04/2013 </w:t>
            </w:r>
            <w:r w:rsidRPr="00BE10DE">
              <w:rPr>
                <w:rFonts w:asciiTheme="majorHAnsi" w:eastAsia="Times New Roman" w:hAnsiTheme="majorHAnsi" w:cs="Arial"/>
                <w:color w:val="000000"/>
                <w:lang w:val="en-GB"/>
              </w:rPr>
              <w:t xml:space="preserve">− </w:t>
            </w:r>
            <w:r w:rsidRPr="00BE10DE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03/05/20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053" w:rsidRPr="00BE10DE" w:rsidRDefault="00140053" w:rsidP="00403C6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4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053" w:rsidRPr="00BE10DE" w:rsidRDefault="00140053" w:rsidP="00403C6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6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053" w:rsidRPr="00BE10DE" w:rsidRDefault="00140053" w:rsidP="00403C6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 min 25 se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053" w:rsidRPr="00BE10DE" w:rsidRDefault="00140053" w:rsidP="00403C6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59</w:t>
            </w:r>
          </w:p>
        </w:tc>
      </w:tr>
      <w:tr w:rsidR="00140053" w:rsidRPr="00216BBF" w:rsidTr="00403C60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053" w:rsidRPr="00216BBF" w:rsidRDefault="00140053" w:rsidP="00403C6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216BB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72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053" w:rsidRPr="00BE10DE" w:rsidRDefault="00140053" w:rsidP="00403C6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Pre-breed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053" w:rsidRPr="00BE10DE" w:rsidRDefault="00140053" w:rsidP="00403C6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11/04/2013 </w:t>
            </w:r>
            <w:r w:rsidRPr="00BE10DE">
              <w:rPr>
                <w:rFonts w:asciiTheme="majorHAnsi" w:eastAsia="Times New Roman" w:hAnsiTheme="majorHAnsi" w:cs="Arial"/>
                <w:color w:val="000000"/>
                <w:lang w:val="en-GB"/>
              </w:rPr>
              <w:t xml:space="preserve">− </w:t>
            </w:r>
            <w:r w:rsidRPr="00BE10DE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03/05/20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053" w:rsidRPr="00BE10DE" w:rsidRDefault="00140053" w:rsidP="00403C6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053" w:rsidRPr="00BE10DE" w:rsidRDefault="00140053" w:rsidP="00403C6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2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053" w:rsidRPr="00BE10DE" w:rsidRDefault="00140053" w:rsidP="00403C6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 min 24 se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053" w:rsidRPr="00BE10DE" w:rsidRDefault="00140053" w:rsidP="00403C6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93</w:t>
            </w:r>
          </w:p>
        </w:tc>
      </w:tr>
      <w:tr w:rsidR="00140053" w:rsidRPr="00216BBF" w:rsidTr="00403C60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053" w:rsidRPr="00216BBF" w:rsidRDefault="00140053" w:rsidP="00403C6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216BB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72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053" w:rsidRPr="00BE10DE" w:rsidRDefault="00140053" w:rsidP="00403C6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Pre-breed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053" w:rsidRPr="00BE10DE" w:rsidRDefault="00140053" w:rsidP="00403C6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14/04/2013 </w:t>
            </w:r>
            <w:r w:rsidRPr="00BE10DE">
              <w:rPr>
                <w:rFonts w:asciiTheme="majorHAnsi" w:eastAsia="Times New Roman" w:hAnsiTheme="majorHAnsi" w:cs="Arial"/>
                <w:color w:val="000000"/>
                <w:lang w:val="en-GB"/>
              </w:rPr>
              <w:t xml:space="preserve">− </w:t>
            </w:r>
            <w:r w:rsidRPr="00BE10DE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07/05/20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053" w:rsidRPr="00BE10DE" w:rsidRDefault="00140053" w:rsidP="00403C6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5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053" w:rsidRPr="00BE10DE" w:rsidRDefault="00140053" w:rsidP="00403C6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46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053" w:rsidRPr="00BE10DE" w:rsidRDefault="00140053" w:rsidP="00403C6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3 min 12 se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053" w:rsidRPr="00BE10DE" w:rsidRDefault="00140053" w:rsidP="00403C6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11</w:t>
            </w:r>
          </w:p>
        </w:tc>
      </w:tr>
      <w:tr w:rsidR="00140053" w:rsidRPr="00216BBF" w:rsidTr="00403C60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053" w:rsidRPr="00216BBF" w:rsidRDefault="00140053" w:rsidP="00403C6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216BB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723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053" w:rsidRPr="00BE10DE" w:rsidRDefault="00140053" w:rsidP="00403C6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Chick reari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053" w:rsidRPr="00BE10DE" w:rsidRDefault="00140053" w:rsidP="00403C6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26/08/2012 </w:t>
            </w:r>
            <w:r w:rsidRPr="00BE10DE">
              <w:rPr>
                <w:rFonts w:asciiTheme="majorHAnsi" w:eastAsia="Times New Roman" w:hAnsiTheme="majorHAnsi" w:cs="Arial"/>
                <w:color w:val="000000"/>
                <w:lang w:val="en-GB"/>
              </w:rPr>
              <w:t xml:space="preserve">− </w:t>
            </w:r>
            <w:r w:rsidRPr="00BE10DE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/09/201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053" w:rsidRPr="00BE10DE" w:rsidRDefault="00140053" w:rsidP="00403C6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3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053" w:rsidRPr="00BE10DE" w:rsidRDefault="00140053" w:rsidP="00403C6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55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053" w:rsidRPr="00BE10DE" w:rsidRDefault="00140053" w:rsidP="00403C6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 min 41 se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053" w:rsidRPr="00BE10DE" w:rsidRDefault="00140053" w:rsidP="00403C60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BE10DE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51</w:t>
            </w:r>
          </w:p>
        </w:tc>
      </w:tr>
    </w:tbl>
    <w:p w:rsidR="00140053" w:rsidRPr="006578FE" w:rsidRDefault="00140053" w:rsidP="00140053">
      <w:pPr>
        <w:jc w:val="both"/>
        <w:rPr>
          <w:rFonts w:asciiTheme="majorHAnsi" w:hAnsiTheme="majorHAnsi" w:cs="Calibri"/>
          <w:bCs/>
          <w:strike/>
          <w:lang w:val="en-GB"/>
        </w:rPr>
      </w:pPr>
    </w:p>
    <w:p w:rsidR="00823206" w:rsidRDefault="00823206">
      <w:bookmarkStart w:id="0" w:name="_GoBack"/>
      <w:bookmarkEnd w:id="0"/>
    </w:p>
    <w:sectPr w:rsidR="00823206" w:rsidSect="00F6190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053"/>
    <w:rsid w:val="00140053"/>
    <w:rsid w:val="00823206"/>
    <w:rsid w:val="00F61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40B6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0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40053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0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40053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6</Characters>
  <Application>Microsoft Macintosh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urgatroyd</dc:creator>
  <cp:keywords/>
  <dc:description/>
  <cp:lastModifiedBy>Megan Murgatroyd</cp:lastModifiedBy>
  <cp:revision>1</cp:revision>
  <dcterms:created xsi:type="dcterms:W3CDTF">2016-09-16T13:39:00Z</dcterms:created>
  <dcterms:modified xsi:type="dcterms:W3CDTF">2016-09-16T13:39:00Z</dcterms:modified>
</cp:coreProperties>
</file>